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706"/>
        <w:tblW w:w="3910" w:type="pct"/>
        <w:tblLayout w:type="fixed"/>
        <w:tblLook w:val="04A0" w:firstRow="1" w:lastRow="0" w:firstColumn="1" w:lastColumn="0" w:noHBand="0" w:noVBand="1"/>
      </w:tblPr>
      <w:tblGrid>
        <w:gridCol w:w="1622"/>
        <w:gridCol w:w="1209"/>
        <w:gridCol w:w="1050"/>
        <w:gridCol w:w="1436"/>
        <w:gridCol w:w="821"/>
        <w:gridCol w:w="1238"/>
        <w:gridCol w:w="1078"/>
        <w:gridCol w:w="1321"/>
        <w:gridCol w:w="1140"/>
      </w:tblGrid>
      <w:tr w:rsidR="004D2576" w:rsidRPr="001F2A25" w14:paraId="27E51F05" w14:textId="77777777" w:rsidTr="004D2576">
        <w:trPr>
          <w:trHeight w:val="286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A9B76" w14:textId="77777777" w:rsidR="004D2576" w:rsidRPr="001F2A25" w:rsidRDefault="004D2576" w:rsidP="00345653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3B154" w14:textId="77777777" w:rsidR="004D2576" w:rsidRPr="001F2A25" w:rsidRDefault="004D2576" w:rsidP="00345653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2A25">
              <w:rPr>
                <w:rFonts w:cs="Times New Roman"/>
                <w:b/>
                <w:sz w:val="20"/>
                <w:szCs w:val="20"/>
              </w:rPr>
              <w:t>Moderate</w:t>
            </w:r>
            <w:r w:rsidRPr="00FB2037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5E6AC" w14:textId="77777777" w:rsidR="004D2576" w:rsidRPr="001F2A25" w:rsidRDefault="004D2576" w:rsidP="00345653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2A25">
              <w:rPr>
                <w:rFonts w:cs="Times New Roman"/>
                <w:b/>
                <w:sz w:val="20"/>
                <w:szCs w:val="20"/>
              </w:rPr>
              <w:t>Vigorous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E5405" w14:textId="77777777" w:rsidR="004D2576" w:rsidRPr="001F2A25" w:rsidRDefault="004D2576" w:rsidP="00345653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2A25">
              <w:rPr>
                <w:rFonts w:cs="Times New Roman"/>
                <w:b/>
                <w:sz w:val="20"/>
                <w:szCs w:val="20"/>
              </w:rPr>
              <w:t>MVPA</w:t>
            </w:r>
          </w:p>
        </w:tc>
        <w:tc>
          <w:tcPr>
            <w:tcW w:w="11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6AF05" w14:textId="77777777" w:rsidR="004D2576" w:rsidRPr="001F2A25" w:rsidRDefault="004D2576" w:rsidP="00345653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2A25">
              <w:rPr>
                <w:rFonts w:cs="Times New Roman"/>
                <w:b/>
                <w:sz w:val="20"/>
                <w:szCs w:val="20"/>
              </w:rPr>
              <w:t>Total PA (MET: min)</w:t>
            </w:r>
          </w:p>
        </w:tc>
      </w:tr>
      <w:tr w:rsidR="004D2576" w:rsidRPr="001F2A25" w14:paraId="79823710" w14:textId="77777777" w:rsidTr="004D2576">
        <w:trPr>
          <w:trHeight w:val="274"/>
        </w:trPr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3D23E" w14:textId="77777777" w:rsidR="004D2576" w:rsidRPr="001F2A25" w:rsidRDefault="004D2576" w:rsidP="00345653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155F9" w14:textId="77777777" w:rsidR="004D2576" w:rsidRPr="001F2A25" w:rsidRDefault="004D2576" w:rsidP="00345653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b (SE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C3EB2" w14:textId="77777777" w:rsidR="004D2576" w:rsidRPr="001F2A25" w:rsidRDefault="004D2576" w:rsidP="00345653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p</w:t>
            </w:r>
            <w:r w:rsidRPr="001F2A25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72869" w14:textId="77777777" w:rsidR="004D2576" w:rsidRPr="001F2A25" w:rsidRDefault="004D2576" w:rsidP="00345653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b (SE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62913" w14:textId="77777777" w:rsidR="004D2576" w:rsidRPr="001F2A25" w:rsidRDefault="004D2576" w:rsidP="00345653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1F2A25">
              <w:rPr>
                <w:rFonts w:cs="Times New Roman"/>
                <w:sz w:val="20"/>
                <w:szCs w:val="20"/>
              </w:rPr>
              <w:t>p</w:t>
            </w:r>
            <w:r w:rsidRPr="001F2A25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E5B8E" w14:textId="77777777" w:rsidR="004D2576" w:rsidRPr="001F2A25" w:rsidRDefault="004D2576" w:rsidP="00345653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b (SE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B0F9B" w14:textId="77777777" w:rsidR="004D2576" w:rsidRPr="001F2A25" w:rsidRDefault="004D2576" w:rsidP="00345653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1F2A25">
              <w:rPr>
                <w:rFonts w:cs="Times New Roman"/>
                <w:sz w:val="20"/>
                <w:szCs w:val="20"/>
              </w:rPr>
              <w:t>p</w:t>
            </w:r>
            <w:r w:rsidRPr="001F2A25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7DF58" w14:textId="77777777" w:rsidR="004D2576" w:rsidRPr="001F2A25" w:rsidRDefault="004D2576" w:rsidP="00345653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b (SE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01CEA" w14:textId="77777777" w:rsidR="004D2576" w:rsidRPr="001F2A25" w:rsidRDefault="004D2576" w:rsidP="00345653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1F2A25">
              <w:rPr>
                <w:rFonts w:cs="Times New Roman"/>
                <w:sz w:val="20"/>
                <w:szCs w:val="20"/>
              </w:rPr>
              <w:t>p</w:t>
            </w:r>
            <w:r w:rsidRPr="001F2A25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4D2576" w:rsidRPr="001F2A25" w14:paraId="68D39289" w14:textId="77777777" w:rsidTr="004D2576">
        <w:trPr>
          <w:trHeight w:val="574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75CE6" w14:textId="77777777" w:rsidR="004D2576" w:rsidRPr="001F2A25" w:rsidRDefault="004D2576" w:rsidP="00345653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x</w:t>
            </w:r>
            <w:r w:rsidRPr="001F2A25">
              <w:rPr>
                <w:rFonts w:cs="Times New Roman"/>
                <w:sz w:val="20"/>
                <w:szCs w:val="20"/>
              </w:rPr>
              <w:t>^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AED07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395.79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99.56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40586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0.001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F55DB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55.49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23.36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D7924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08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8C90F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444.10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106.58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6257B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&lt;0.001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CAC7C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2330.28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587.26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1B682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&lt;0.001</w:t>
            </w:r>
          </w:p>
        </w:tc>
      </w:tr>
      <w:tr w:rsidR="004D2576" w:rsidRPr="001F2A25" w14:paraId="1E3C5B1C" w14:textId="77777777" w:rsidTr="004D2576">
        <w:trPr>
          <w:trHeight w:val="574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17A979FF" w14:textId="77777777" w:rsidR="004D2576" w:rsidRPr="001F2A25" w:rsidRDefault="004D2576" w:rsidP="00345653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087FA15F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15.46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30.0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35E5C95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7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CF55277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13.44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6.8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2A69684A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1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1D83E80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28.84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31.87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4FE27B88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5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18ABB7A1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335.05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174.1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EB05869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12</w:t>
            </w:r>
          </w:p>
        </w:tc>
      </w:tr>
      <w:tr w:rsidR="004D2576" w:rsidRPr="001F2A25" w14:paraId="045E56BC" w14:textId="77777777" w:rsidTr="004D2576">
        <w:trPr>
          <w:trHeight w:val="574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0C800609" w14:textId="77777777" w:rsidR="004D2576" w:rsidRPr="001F2A25" w:rsidRDefault="004D2576" w:rsidP="00345653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Education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39427D8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110.14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297.4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5C961E2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7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2FBFD0D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57.04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69.7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4827D029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002801DE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31.52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318.57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19DC532E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9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E655036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266.99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1755.4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FC2EF2C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88</w:t>
            </w:r>
          </w:p>
        </w:tc>
      </w:tr>
      <w:tr w:rsidR="004D2576" w:rsidRPr="001F2A25" w14:paraId="06A321BF" w14:textId="77777777" w:rsidTr="004D2576">
        <w:trPr>
          <w:trHeight w:val="574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3232256B" w14:textId="77777777" w:rsidR="004D2576" w:rsidRPr="00A01837" w:rsidRDefault="004D2576" w:rsidP="00345653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Relationship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~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43F14C2F" w14:textId="77777777" w:rsidR="004D2576" w:rsidRPr="000E4C00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178.69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139.3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B047527" w14:textId="77777777" w:rsidR="004D2576" w:rsidRPr="000E4C00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4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EF195C3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20.60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31.9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150B6057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18AFD32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200.81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148.27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5C2050E3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3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234047B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1163.91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812.5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09CB39B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25</w:t>
            </w:r>
          </w:p>
        </w:tc>
      </w:tr>
      <w:tr w:rsidR="004D2576" w:rsidRPr="001F2A25" w14:paraId="5BA2B615" w14:textId="77777777" w:rsidTr="004D2576">
        <w:trPr>
          <w:trHeight w:val="574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24719" w14:textId="77777777" w:rsidR="004D2576" w:rsidRPr="001F2A25" w:rsidRDefault="004D2576" w:rsidP="00345653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AS</w:t>
            </w:r>
            <w:r w:rsidRPr="001F2A2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00530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42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0.1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3CB31" w14:textId="77777777" w:rsidR="004D2576" w:rsidRPr="000843F8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0.00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F9CB4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33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0.0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B5280" w14:textId="77777777" w:rsidR="004D2576" w:rsidRPr="00A4741C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 w:rsidRPr="00A4741C"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&lt;0.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A107A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42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0.1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6C6B4" w14:textId="77777777" w:rsidR="004D2576" w:rsidRPr="00A06068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0.00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7F2A7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63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0.1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4B3CE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&lt;0.001</w:t>
            </w:r>
          </w:p>
        </w:tc>
      </w:tr>
      <w:tr w:rsidR="004D2576" w:rsidRPr="001F2A25" w14:paraId="4DBCF8F6" w14:textId="77777777" w:rsidTr="004D2576">
        <w:trPr>
          <w:trHeight w:val="574"/>
        </w:trPr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303214" w14:textId="77777777" w:rsidR="004D2576" w:rsidRPr="001F2A25" w:rsidRDefault="004D2576" w:rsidP="00345653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90807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1026.03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307.5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5B6B5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0.00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53C5F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43.77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74.19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19D371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7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D674C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1031.14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335.49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09F02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0.00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3A97F1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hAnsi="Times New Roman" w:cs="Times New Roman"/>
                <w:color w:val="000000"/>
              </w:rPr>
            </w:pPr>
            <w:r>
              <w:rPr>
                <w:rStyle w:val="HTMLCode"/>
                <w:rFonts w:ascii="Times New Roman" w:hAnsi="Times New Roman" w:cs="Times New Roman"/>
                <w:color w:val="000000"/>
              </w:rPr>
              <w:t>8035.11</w:t>
            </w:r>
            <w:r>
              <w:rPr>
                <w:rStyle w:val="HTMLCode"/>
                <w:rFonts w:ascii="Times New Roman" w:hAnsi="Times New Roman" w:cs="Times New Roman"/>
                <w:color w:val="000000"/>
              </w:rPr>
              <w:br/>
              <w:t>(1865.97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3E45F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&lt;0.001</w:t>
            </w:r>
          </w:p>
        </w:tc>
      </w:tr>
      <w:tr w:rsidR="004D2576" w:rsidRPr="001F2A25" w14:paraId="42B54FE8" w14:textId="77777777" w:rsidTr="004D2576">
        <w:trPr>
          <w:trHeight w:val="860"/>
        </w:trPr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7D74C" w14:textId="77777777" w:rsidR="004D2576" w:rsidRPr="001F2A25" w:rsidRDefault="004D2576" w:rsidP="00345653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00AAE" w14:textId="77777777" w:rsidR="004D2576" w:rsidRPr="00806B7E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F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7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,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85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=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4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.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72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; p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 xml:space="preserve"> =&lt;0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.00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1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 xml:space="preserve">; </w:t>
            </w:r>
          </w:p>
          <w:p w14:paraId="1536859D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R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  <w:vertAlign w:val="superscript"/>
              </w:rPr>
              <w:t>2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=0.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22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258DB" w14:textId="77777777" w:rsidR="004D2576" w:rsidRPr="00806B7E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F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7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,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85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=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6.72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; p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 xml:space="preserve"> =&lt;0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.00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1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 xml:space="preserve">; </w:t>
            </w:r>
          </w:p>
          <w:p w14:paraId="4427B54E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color w:val="FF0000"/>
              </w:rPr>
            </w:pP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R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  <w:vertAlign w:val="superscript"/>
              </w:rPr>
              <w:t>2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=0.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30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2C191" w14:textId="77777777" w:rsidR="004D2576" w:rsidRPr="00806B7E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F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7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,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85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=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5.97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; p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 xml:space="preserve"> =&lt;0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.00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1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 xml:space="preserve">; </w:t>
            </w:r>
          </w:p>
          <w:p w14:paraId="0878D0D7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R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  <w:vertAlign w:val="superscript"/>
              </w:rPr>
              <w:t>2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=0.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27</w:t>
            </w:r>
          </w:p>
        </w:tc>
        <w:tc>
          <w:tcPr>
            <w:tcW w:w="11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E27AF" w14:textId="77777777" w:rsidR="004D2576" w:rsidRPr="00806B7E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F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7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,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85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=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6.70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; p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 xml:space="preserve"> =&lt;0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.00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1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 xml:space="preserve">; </w:t>
            </w:r>
          </w:p>
          <w:p w14:paraId="1BE531D4" w14:textId="77777777" w:rsidR="004D2576" w:rsidRPr="00F23281" w:rsidRDefault="004D2576" w:rsidP="00345653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R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  <w:vertAlign w:val="superscript"/>
              </w:rPr>
              <w:t>2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=0.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30</w:t>
            </w:r>
          </w:p>
        </w:tc>
      </w:tr>
      <w:tr w:rsidR="00345653" w:rsidRPr="001F2A25" w14:paraId="39B3A19B" w14:textId="77777777" w:rsidTr="004D2576">
        <w:trPr>
          <w:trHeight w:val="64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75278" w14:textId="77777777" w:rsidR="00345653" w:rsidRPr="00FB2037" w:rsidRDefault="00345653" w:rsidP="00345653">
            <w:pPr>
              <w:pStyle w:val="NoSpacing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FB2037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 xml:space="preserve">a </w:t>
            </w:r>
            <w:r w:rsidRPr="00FB2037">
              <w:rPr>
                <w:rFonts w:cs="Times New Roman"/>
                <w:color w:val="000000" w:themeColor="text1"/>
                <w:sz w:val="18"/>
                <w:szCs w:val="18"/>
              </w:rPr>
              <w:t>AAS moderate intensity PA is calculated as the sum of walking and moderate intensity PA</w:t>
            </w:r>
            <w:r w:rsidRPr="00FB2037">
              <w:rPr>
                <w:rFonts w:cs="Times New Roman"/>
                <w:sz w:val="18"/>
                <w:szCs w:val="18"/>
              </w:rPr>
              <w:t>; MVPA: moderate to vigorous physical activity; PA: physical activity; AAS: Active Australia Survey; b: regression coefficient; SE: standard error; # adjusted for multiple comparisons; ^</w:t>
            </w:r>
            <w:r w:rsidRPr="00664149">
              <w:rPr>
                <w:rFonts w:cs="Times New Roman"/>
                <w:sz w:val="18"/>
                <w:szCs w:val="18"/>
              </w:rPr>
              <w:t xml:space="preserve"> women compared to men (reference level: men)</w:t>
            </w:r>
            <w:r w:rsidRPr="00FB2037">
              <w:rPr>
                <w:rFonts w:cs="Times New Roman"/>
                <w:sz w:val="18"/>
                <w:szCs w:val="18"/>
              </w:rPr>
              <w:t xml:space="preserve">; *high school certificate compared to university; </w:t>
            </w:r>
            <w:r w:rsidRPr="00FB2037">
              <w:rPr>
                <w:rFonts w:cs="Times New Roman"/>
                <w:sz w:val="18"/>
                <w:szCs w:val="18"/>
                <w:vertAlign w:val="superscript"/>
              </w:rPr>
              <w:t>~</w:t>
            </w:r>
            <w:r w:rsidRPr="00FB2037">
              <w:rPr>
                <w:rFonts w:cs="Times New Roman"/>
                <w:sz w:val="18"/>
                <w:szCs w:val="18"/>
              </w:rPr>
              <w:t xml:space="preserve">compared to those living with a partner </w:t>
            </w:r>
          </w:p>
        </w:tc>
      </w:tr>
    </w:tbl>
    <w:p w14:paraId="4722A4FD" w14:textId="653C97E0" w:rsidR="00A609A3" w:rsidRDefault="00391125">
      <w:r>
        <w:rPr>
          <w:rFonts w:ascii="Times New Roman" w:hAnsi="Times New Roman" w:cs="Times New Roman"/>
          <w:color w:val="000000" w:themeColor="text1"/>
        </w:rPr>
        <w:t xml:space="preserve">S6 </w:t>
      </w:r>
      <w:r w:rsidR="00345653" w:rsidRPr="00701D39">
        <w:rPr>
          <w:rFonts w:ascii="Times New Roman" w:hAnsi="Times New Roman" w:cs="Times New Roman"/>
          <w:color w:val="000000" w:themeColor="text1"/>
        </w:rPr>
        <w:t>Table</w:t>
      </w:r>
      <w:r>
        <w:rPr>
          <w:rFonts w:ascii="Times New Roman" w:hAnsi="Times New Roman" w:cs="Times New Roman"/>
          <w:color w:val="000000" w:themeColor="text1"/>
        </w:rPr>
        <w:t>.</w:t>
      </w:r>
      <w:r w:rsidR="00345653" w:rsidRPr="00701D39">
        <w:rPr>
          <w:rFonts w:ascii="Times New Roman" w:hAnsi="Times New Roman" w:cs="Times New Roman"/>
          <w:color w:val="000000" w:themeColor="text1"/>
        </w:rPr>
        <w:t xml:space="preserve"> Summary of </w:t>
      </w:r>
      <w:r w:rsidR="00345653">
        <w:rPr>
          <w:rFonts w:ascii="Times New Roman" w:hAnsi="Times New Roman" w:cs="Times New Roman"/>
          <w:color w:val="000000" w:themeColor="text1"/>
        </w:rPr>
        <w:t>mult</w:t>
      </w:r>
      <w:r w:rsidR="00345653" w:rsidRPr="00701D39">
        <w:rPr>
          <w:rFonts w:ascii="Times New Roman" w:hAnsi="Times New Roman" w:cs="Times New Roman"/>
          <w:color w:val="000000" w:themeColor="text1"/>
        </w:rPr>
        <w:t>ivariate models examining the association between physical activity as measured by the Active Australia Survey and the Sensewear Armband™ with cohabitation as a moderating factor.</w:t>
      </w:r>
    </w:p>
    <w:sectPr w:rsidR="00A609A3" w:rsidSect="003456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653"/>
    <w:rsid w:val="00345653"/>
    <w:rsid w:val="00391125"/>
    <w:rsid w:val="004D2576"/>
    <w:rsid w:val="00A609A3"/>
    <w:rsid w:val="00DA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70B0D"/>
  <w15:chartTrackingRefBased/>
  <w15:docId w15:val="{7DE6505B-9DCF-4B8D-AC0F-049A2DFF3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653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45653"/>
    <w:pPr>
      <w:spacing w:after="0" w:line="480" w:lineRule="auto"/>
    </w:pPr>
    <w:rPr>
      <w:rFonts w:ascii="Times New Roman" w:hAnsi="Times New Roman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345653"/>
    <w:rPr>
      <w:rFonts w:ascii="Times New Roman" w:hAnsi="Times New Roman"/>
      <w:lang w:val="en-AU"/>
    </w:rPr>
  </w:style>
  <w:style w:type="table" w:styleId="TableGrid">
    <w:name w:val="Table Grid"/>
    <w:basedOn w:val="TableNormal"/>
    <w:uiPriority w:val="59"/>
    <w:rsid w:val="0034565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34565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56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5653"/>
    <w:rPr>
      <w:rFonts w:ascii="Courier New" w:eastAsia="Times New Roman" w:hAnsi="Courier New" w:cs="Courier New"/>
      <w:sz w:val="20"/>
      <w:szCs w:val="20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31</cp:lastModifiedBy>
  <cp:revision>3</cp:revision>
  <dcterms:created xsi:type="dcterms:W3CDTF">2021-06-09T06:01:00Z</dcterms:created>
  <dcterms:modified xsi:type="dcterms:W3CDTF">2021-08-03T08:07:00Z</dcterms:modified>
</cp:coreProperties>
</file>